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7A5796">
        <w:rPr>
          <w:rFonts w:ascii="Times New Roman" w:hAnsi="Times New Roman"/>
          <w:sz w:val="24"/>
          <w:szCs w:val="24"/>
          <w:lang w:val="en-GB"/>
        </w:rPr>
        <w:t>Additional file I: Papers (55) that met the criteria for inclusion in this study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Bacon NJ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Erhart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NP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rn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S, et al.: Use of alternating administration of carboplatin and doxorubicin in dogs with microscopic metastases after amputation for appendicular osteosarcoma: 50 cases (1999-2006). </w:t>
      </w:r>
      <w:hyperlink r:id="rId5" w:tooltip="Journal of the American Veterinary Medical Association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J Am Vet Med Assoc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2008 May 15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32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0):1504-10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Bailey D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Erb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H, Williams L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Carboplatin and doxorubicin combination chemotherapy for the treatment of appendicular osteosarcoma in the dog. J Vet Intern Med. 2003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7:199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–205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Bech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-Nielsen S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Brodey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RS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Fidler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IJ, et al.: The effect of BCG on in vitro immune reactivity and clinical course in dogs treated surgically for osteosarcoma. </w:t>
      </w:r>
      <w:hyperlink r:id="rId6" w:tooltip="European journal of cancer." w:history="1">
        <w:proofErr w:type="spellStart"/>
        <w:proofErr w:type="gramStart"/>
        <w:r w:rsidRPr="007A5796">
          <w:rPr>
            <w:rFonts w:ascii="Times New Roman" w:hAnsi="Times New Roman"/>
            <w:sz w:val="24"/>
            <w:szCs w:val="24"/>
            <w:lang w:val="en-GB"/>
          </w:rPr>
          <w:t>Eur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J Cancer.</w:t>
        </w:r>
        <w:proofErr w:type="gramEnd"/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77 Jan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3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):33-41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Berg J, Weinstein MJ, Schelling SH, Rand WM: Treatment of dogs with osteosarcoma by administration of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after amputation or limb-sparing surgery: 22 cases (1987-1990). </w:t>
      </w:r>
      <w:hyperlink r:id="rId7" w:tooltip="Journal of the American Veterinary Medical Association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J Am Vet Med Assoc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2 Jun 15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00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2):2005-8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Berg J, Weinstein MJ, Springfield DS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Rand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WM: Results of surgery and doxorubicin chemotherapy in dogs with osteosarcoma. </w:t>
      </w:r>
      <w:hyperlink r:id="rId8" w:tooltip="Journal of the American Veterinary Medical Association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J Am Vet Med Assoc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5 May 15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06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0):1555-60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Berg J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Gebhardt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MC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Rand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WM: Effect of timing of postoperative chemotherapy on survival of dogs with osteosarcoma. </w:t>
      </w:r>
      <w:hyperlink r:id="rId9" w:tooltip="Cancer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Cancer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7 Apr 1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79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7):1343-50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Bergman PJ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acEwe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EG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Kurzma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ID, et al.: Amputation and carboplatin for treatment of dogs with osteosarcoma: 48 cases (1991 to 1993). </w:t>
      </w:r>
      <w:hyperlink r:id="rId10" w:tooltip="Journal of veterinary internal medicine / American College of Veterinary Internal Medicine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J Vet Intern Med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6 Mar-Apr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0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2):76-81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Biller BJ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Guth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A, Burton JH, Dow SW: Decreased ratio of CD81 T cells to regulatory T cells associated with decreased survival in dogs with osteosarcoma. J Vet Intern Med. 2010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4:1118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–1123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Chun R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Kurzma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ID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outo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CG, et al.: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and doxorubicin combination chemotherapy for the treatment of canine osteosarcoma: a pilot study. J Vet Intern Med. 2000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4:495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–498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Chun R, Garrett LD, Henry C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Toxicity and efficacy of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and doxorubicin combination chemotherapy for the treatment of canine osteosarcoma. </w:t>
      </w:r>
      <w:hyperlink r:id="rId11" w:tooltip="Journal of the American Animal Hospital Association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J Am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Anim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Hosp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Assoc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2005 Nov-Dec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41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6):382-7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iResta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GR, Aiken SW, Brown HK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Use of an artificial lymphatic system during carboplatin infusion to improve canine osteosarcoma blood flow and clinical response. Ann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urg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Onco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>. 2007 Aug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4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(8):2411-21. 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lastRenderedPageBreak/>
        <w:t>Ehrhart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N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rn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S, Hoffmann WE, et al.: Prognostic importance of alkaline phosphatase activity in serum from dogs with appendicular osteosarcoma: 75 cases (1990-1996). </w:t>
      </w:r>
      <w:hyperlink r:id="rId12" w:tooltip="Journal of the American Veterinary Medical Association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J Am Vet Med Assoc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8 Oct 1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13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7): 1002-6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Fiete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H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pee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B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Ijzer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J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Expression of hepatocyte growth factor and the proto-oncogenic receptor c-Met in canine osteosarcoma. Vet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Patho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>. 2009 Sep; 46(5)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:869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-77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Garzotto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CK, Berg J, Hoffmann WE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Rand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WM: Prognostic significance of serum alkaline phosphatase activity in canine appendicular osteosarcoma. J Vet Intern Med. 2000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4:587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–592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Hahn KA, Legendre AM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Talbott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JR: The frequency of micronuclei in lymphocytes of dogs with osteosarcoma: a predictive variable for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tumor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response during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chemotherapy. </w:t>
      </w:r>
      <w:hyperlink r:id="rId13" w:tooltip="Cancer epidemiology, biomarkers &amp; prevention : a publication of the American Association for Cancer Research, cosponsored by the American Society of Preventive Oncology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Cancer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Epidemiol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Biomarkers Prev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6 Aug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5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8):653-6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Hahn KA, Legendre AM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chuller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HM: Amputation and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xniguldipine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as treatment for canine appendicular osteosarcoma. </w:t>
      </w:r>
      <w:hyperlink r:id="rId14" w:tooltip="Journal of cancer research and clinical oncology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J Cancer Res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Clin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Oncol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>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7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23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):34-8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Hillers KR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rn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S, Lafferty MH, et al.: Incidence and prognostic importance of lymph node metastases in dogs with appendicular osteosarcoma: 228 cases (1986-2003). J Am Vet Med Assoc. 2005 Apr 15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26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8): 1364-7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>Kent MS, Strom A, London CA, et al.: Alternating carboplatin and doxorubicin as adjunctive chemotherapy to amputation or limb-sparing surgery in the treatment of appendicular osteosarcoma in dogs. J Vet Intern Med. 2004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8:540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–544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Khanna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C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Preh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J, Hayden D, et al.: A randomized controlled trial of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octreotide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pamoate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long-acting release and carboplatin versus carboplatin alone in dogs with naturally occurring osteosarcoma: evaluation of insulin-like growth factor suppression and chemotherapy. </w:t>
      </w:r>
      <w:hyperlink r:id="rId15" w:tooltip="Clinical cancer research : an official journal of the American Association for Cancer Research." w:history="1"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Clin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Cancer Res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2002 Jul;8(7)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:2406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-12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Khanna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C, Wan X, Bose S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The membrane-cytoskeleton linker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ezr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is necessary for osteosarcoma metastasis. </w:t>
      </w:r>
      <w:hyperlink r:id="rId16" w:tooltip="Nature medicine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Nat Med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2004 Feb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0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2):182-6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Kirpensteijn J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Kik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Ruttema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GR, </w:t>
      </w:r>
      <w:proofErr w:type="spellStart"/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Teske</w:t>
      </w:r>
      <w:proofErr w:type="spellEnd"/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E: Prognostic significance of a new histologic grading system for canine osteosarcoma. </w:t>
      </w:r>
      <w:hyperlink r:id="rId17" w:tooltip="Veterinary pathology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Vet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Pathol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>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2002 Mar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39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2):240-6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Kirpensteijn J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Timmermans-Spra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EP, van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Gardere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E, et al.: Growth hormone gene expression in canine normal growth plates and spontaneous osteosarcoma. </w:t>
      </w:r>
      <w:hyperlink r:id="rId18" w:tooltip="Molecular and cellular endocrinology." w:history="1">
        <w:proofErr w:type="spellStart"/>
        <w:proofErr w:type="gramStart"/>
        <w:r w:rsidRPr="007A5796">
          <w:rPr>
            <w:rFonts w:ascii="Times New Roman" w:hAnsi="Times New Roman"/>
            <w:sz w:val="24"/>
            <w:szCs w:val="24"/>
            <w:lang w:val="en-GB"/>
          </w:rPr>
          <w:t>Mol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Cell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Endocrinol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>.</w:t>
        </w:r>
        <w:proofErr w:type="gramEnd"/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2002 Nov 29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97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-2):179-85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Kirpensteijn J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Kik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Teske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E, </w:t>
      </w:r>
      <w:proofErr w:type="spellStart"/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Rutteman</w:t>
      </w:r>
      <w:proofErr w:type="spellEnd"/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GR: TP53 gene mutations in canine osteosarcoma. </w:t>
      </w:r>
      <w:hyperlink r:id="rId19" w:tooltip="Veterinary surgery : VS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Vet Surg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2008 Jul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37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5):454-60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Kow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K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Thamm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DH, Terry J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Impact of telomerase status on canine osteosarcoma patients. J Vet Intern Med. 2008 Nov-Dec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2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6):1366-72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Kuntz CA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Assel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TL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rn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S, et al.: Limb salvage surgery for osteosarcoma of the proximal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humerus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: outcome in 17 dogs. </w:t>
      </w:r>
      <w:hyperlink r:id="rId20" w:tooltip="Veterinary surgery : VS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Vet Surg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8 Sep-Oct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7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5):417-22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Kurzma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ID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acEwe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EG, Rosenthal RC, et al.: Adjuvant therapy for osteosarcoma in dogs: results of randomized clinical trials using combined liposome-encapsulated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uramy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tripeptide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. </w:t>
      </w:r>
      <w:hyperlink r:id="rId21" w:tooltip="Clinical cancer research : an official journal of the American Association for Cancer Research." w:history="1"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Clin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Cancer Res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5 Dec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2):1595-601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LaRue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SM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Withrow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SJ, Powers BE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Limb-sparing treatment for osteosarcoma in dogs. </w:t>
      </w:r>
      <w:hyperlink r:id="rId22" w:tooltip="Journal of the American Veterinary Medical Association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J Am Vet Med Assoc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89 Dec 15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95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2):1734-44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Lascelles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BD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rn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S, Correa MT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Improved survival associated with postoperative wound infection in dogs treated with limb-salvage surgery for osteosarcoma. Ann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urg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Onco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>. 2005 Dec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2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(12):1073-83. 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Liptak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JM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rn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S, Straw RC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Proximal radial and distal humeral osteosarcoma in 12 dogs. J Am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Anim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Hosp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Assoc. 2004 Nov-Dec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40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6):461-7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Liptak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JM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rn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S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Ehrhart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N, et al.: Cortical allograft and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endoprosthesis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for limb-sparing surgery in dogs with distal radial osteosarcoma: a prospective clinical comparison of two different limb-sparing techniques. Vet Surg. 2006 Aug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35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6):518-33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acEwe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EG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Kurzma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ID, Rosenthal RC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Therapy for osteosarcoma in dogs with intravenous injection of liposome-encapsulated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uramy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tripeptide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. </w:t>
      </w:r>
      <w:hyperlink r:id="rId23" w:tooltip="Journal of the National Cancer Institute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J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Natl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Cancer Inst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89 Jun 21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81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2): 935-8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Mauldin GN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atus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RE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Withrow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SJ, </w:t>
      </w:r>
      <w:proofErr w:type="spellStart"/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Patnaik</w:t>
      </w:r>
      <w:proofErr w:type="spellEnd"/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K: Canine osteosarcoma.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 xml:space="preserve">Treatment by amputation versus amputation and adjuvant chemotherapy using doxorubicin and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</w:t>
      </w:r>
      <w:hyperlink r:id="rId24" w:tooltip="Journal of veterinary internal medicine / American College of Veterinary Internal Medicine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J Vet Intern Med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88 Oct-Dec; 2(4)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:177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-80. 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McMahon M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athie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T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tingle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N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Adjuvant carboplatin and gemcitabine combination chemotherapy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postamputatio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in canine appendicular osteosarcoma. J Vet Intern Med. 2011 May; 25(3)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:511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-7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McNeill CJ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Overlev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B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hofer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FS, et al.: Characterization of the biological behaviour of appendicular osteosarcoma in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Rottweilers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and a comparison with other breeds: a review of 258 dogs. Vet Comp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Onco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>. 2007 Jun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5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2):90-8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eh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ML, Seguin B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rn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S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Survival analysis of one versus two treatments of local delivery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in a biodegradable polymer for canine osteosarcoma. Vet Comp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Onco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>. 2005 Jun; 3(2)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:81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-6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Meyer JA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ueland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RT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acEwe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EG, et al.: Canine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osteogenic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sarcoma treated by amputation and MER: an adverse effect of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plenectomy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on survival. </w:t>
      </w:r>
      <w:hyperlink r:id="rId25" w:tooltip="Cancer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Cancer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82 Apr 15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49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8):1613-6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Miller AG, Morley PS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Rao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S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Anemia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is associated with decreased survival time in dogs with lymphoma. J Vet Intern Med. 2009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3:116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–122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Moore AS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rn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S, Ogilvie GK, et al.: Doxorubicin and BAY 12-9566 for the treatment of osteosarcoma in dogs: a randomized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double-blind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, placebo-controlled study. J Vet Intern Med. 2007 Jul-Aug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1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4):783-90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Mullins MN, Lana SE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rn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S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Cyclooxygenase-2 expression in canine appendicular osteosarcomas. J Vet Intern Med. 2004 Nov-Dec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8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6):859-65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Petty JC, Lana SE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Thamm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DH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Glucose transporter 1 expression in canine osteosarcoma. Vet Comp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Onco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>. 2008 Jun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6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2):133-40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Phillips B, Powers BE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Dern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S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Use of single-agent carboplatin as adjuvant or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neoadjuvant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therapy in conjunction with amputation for appendicular osteosarcoma in dogs. </w:t>
      </w:r>
      <w:hyperlink r:id="rId26" w:tooltip="Journal of the American Animal Hospital Association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J Am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Anim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Hosp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Assoc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2009 Jan-Feb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45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):33-8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Powers BE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Withrow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SJ, Thrall DE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tumor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necrosis as a predictor of treatment response in canine osteosarcoma. </w:t>
      </w:r>
      <w:hyperlink r:id="rId27" w:tooltip="Cancer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Cancer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1 Jan 1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67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):126-34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aam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DE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Liptak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JM, Stalker MJ, Chun R: Predictors of outcome in dogs treated with adjuvant carboplatin for appendicular osteosarcoma: 65 cases (1996-2006). J Am Vet Med Assoc. 2011 Jan 15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38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2):195-206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elvarajah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GT, Kirpensteijn J, van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Wolfere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ME, et al.: Gene expression profiling of canine osteosarcoma reveals genes associated with short and long survival times.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o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Cancer. 2009 Sep 7; 8:72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Shapiro W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Fossum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TW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Kitchel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BE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Use of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for treatment of appendicular osteosarcoma in dogs. </w:t>
      </w:r>
      <w:hyperlink r:id="rId28" w:tooltip="Journal of the American Veterinary Medical Association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J Am Vet Med Assoc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88 Feb 15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92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4):507-11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harili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AS, Allen S, Smith K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Expression of Snail2 in long bone osteosarcomas correlates with tumour malignancy. </w:t>
      </w:r>
      <w:hyperlink r:id="rId29" w:tooltip="Tumour biology : the journal of the International Society for Oncodevelopmental Biology and Medicine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Tumour Biol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2011 Jan 5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ottnik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JL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Rao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S, Lafferty MH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Association of blood monocyte and lymphocyte count and disease-free interval in dogs with osteosarcoma. J Vet Intern Med. 2010 Nov-Dec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4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6):1439-44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podnick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GJ, Berg J, Rand WM, et al.: Prognosis for dogs with appendicular osteosarcoma treated by amputation alone: 162 cases (1978-1988). </w:t>
      </w:r>
      <w:hyperlink r:id="rId30" w:tooltip="Journal of the American Veterinary Medical Association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J Am Vet Med Assoc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2 Apr 1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00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7):995-9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Stein TJ, Holmes KE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uthuswamy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A, et al.: Characterization of β-catenin expression in canine osteosarcoma. </w:t>
      </w:r>
      <w:hyperlink r:id="rId31" w:tooltip="Veterinary and comparative oncology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Vet Comp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Oncol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>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2011 Mar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9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1):65-73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Straw RC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Withrow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SJ, Richter SL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Amputation and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for treatment of canine osteosarcoma. </w:t>
      </w:r>
      <w:hyperlink r:id="rId32" w:tooltip="Journal of veterinary internal medicine / American College of Veterinary Internal Medicine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J Vet Intern Med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1 Jul-Aug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5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4):205-10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Thamm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DH, O’Brien MG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Vail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DM: Serum vascular endothelial growth factor concentrations and postsurgical outcome in dogs with osteosarcoma. Vet Comp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Onco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>. 2008 Jun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6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2):126-32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Thompson JP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Fugent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MJ: Evaluation of survival times after limb amputation, with and without subsequent administration of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, for treatment of appendicular osteosarcoma in dogs: 30 cases (1979-1990). </w:t>
      </w:r>
      <w:hyperlink r:id="rId33" w:tooltip="Journal of the American Veterinary Medical Association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J Am Vet Med Assoc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2 Feb 15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200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4):531-3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t xml:space="preserve">Vail DM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Kurzma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ID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Glawe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PC, et al.: STEALTH liposome-encapsulated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(SPI-77) versus carboplatin as adjuvant therapy for spontaneously arising osteosarcoma (OSA) in the dog: a randomized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multicenter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clinical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trial.</w:t>
      </w:r>
      <w:hyperlink r:id="rId34" w:tooltip="Cancer chemotherapy and pharmacology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Cancer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Chemother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 xml:space="preserve"> </w:t>
        </w:r>
        <w:proofErr w:type="spellStart"/>
        <w:r w:rsidRPr="007A5796">
          <w:rPr>
            <w:rFonts w:ascii="Times New Roman" w:hAnsi="Times New Roman"/>
            <w:sz w:val="24"/>
            <w:szCs w:val="24"/>
            <w:lang w:val="en-GB"/>
          </w:rPr>
          <w:t>Pharmacol</w:t>
        </w:r>
        <w:proofErr w:type="spellEnd"/>
        <w:r w:rsidRPr="007A5796">
          <w:rPr>
            <w:rFonts w:ascii="Times New Roman" w:hAnsi="Times New Roman"/>
            <w:sz w:val="24"/>
            <w:szCs w:val="24"/>
            <w:lang w:val="en-GB"/>
          </w:rPr>
          <w:t>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2002 Aug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50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2):131-6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Withrow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SJ, Thrall DE, Straw RC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Intra-arterial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with or without radiation in limb-sparing for canine osteosarcoma. </w:t>
      </w:r>
      <w:hyperlink r:id="rId35" w:tooltip="Cancer." w:history="1">
        <w:r w:rsidRPr="007A5796">
          <w:rPr>
            <w:rFonts w:ascii="Times New Roman" w:hAnsi="Times New Roman"/>
            <w:sz w:val="24"/>
            <w:szCs w:val="24"/>
            <w:lang w:val="en-GB"/>
          </w:rPr>
          <w:t>Cancer.</w:t>
        </w:r>
      </w:hyperlink>
      <w:r w:rsidRPr="007A5796">
        <w:rPr>
          <w:rFonts w:ascii="Times New Roman" w:hAnsi="Times New Roman"/>
          <w:sz w:val="24"/>
          <w:szCs w:val="24"/>
          <w:lang w:val="en-GB"/>
        </w:rPr>
        <w:t xml:space="preserve"> 1993 Apr 15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71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8):2484-90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Withrow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SJ,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Liptak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JM, Straw RC, 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et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 xml:space="preserve"> al.: Biodegradable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cisplatin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polymer in limb-sparing surgery for canine osteosarcoma. Ann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Surg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A5796">
        <w:rPr>
          <w:rFonts w:ascii="Times New Roman" w:hAnsi="Times New Roman"/>
          <w:sz w:val="24"/>
          <w:szCs w:val="24"/>
          <w:lang w:val="en-GB"/>
        </w:rPr>
        <w:t>Oncol</w:t>
      </w:r>
      <w:proofErr w:type="spellEnd"/>
      <w:r w:rsidRPr="007A5796">
        <w:rPr>
          <w:rFonts w:ascii="Times New Roman" w:hAnsi="Times New Roman"/>
          <w:sz w:val="24"/>
          <w:szCs w:val="24"/>
          <w:lang w:val="en-GB"/>
        </w:rPr>
        <w:t>. 2004 Jul</w:t>
      </w:r>
      <w:proofErr w:type="gramStart"/>
      <w:r w:rsidRPr="007A5796">
        <w:rPr>
          <w:rFonts w:ascii="Times New Roman" w:hAnsi="Times New Roman"/>
          <w:sz w:val="24"/>
          <w:szCs w:val="24"/>
          <w:lang w:val="en-GB"/>
        </w:rPr>
        <w:t>;11</w:t>
      </w:r>
      <w:proofErr w:type="gramEnd"/>
      <w:r w:rsidRPr="007A5796">
        <w:rPr>
          <w:rFonts w:ascii="Times New Roman" w:hAnsi="Times New Roman"/>
          <w:sz w:val="24"/>
          <w:szCs w:val="24"/>
          <w:lang w:val="en-GB"/>
        </w:rPr>
        <w:t>(7):705-13.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  <w:r w:rsidRPr="007A5796">
        <w:rPr>
          <w:rFonts w:ascii="Times New Roman" w:hAnsi="Times New Roman"/>
          <w:sz w:val="24"/>
          <w:szCs w:val="24"/>
          <w:lang w:val="en-GB"/>
        </w:rPr>
        <w:br w:type="page"/>
        <w:t>Additional file II: Studies selected for meta-analysis</w:t>
      </w:r>
    </w:p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9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3"/>
        <w:gridCol w:w="550"/>
        <w:gridCol w:w="710"/>
        <w:gridCol w:w="550"/>
        <w:gridCol w:w="817"/>
        <w:gridCol w:w="550"/>
        <w:gridCol w:w="710"/>
        <w:gridCol w:w="550"/>
        <w:gridCol w:w="817"/>
        <w:gridCol w:w="550"/>
        <w:gridCol w:w="710"/>
        <w:gridCol w:w="336"/>
        <w:gridCol w:w="550"/>
        <w:gridCol w:w="817"/>
        <w:gridCol w:w="336"/>
      </w:tblGrid>
      <w:tr w:rsidR="00632846" w:rsidRPr="007A5796" w:rsidTr="00091369">
        <w:tc>
          <w:tcPr>
            <w:tcW w:w="0" w:type="auto"/>
            <w:vMerge w:val="restart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Study (year)</w:t>
            </w:r>
          </w:p>
        </w:tc>
        <w:tc>
          <w:tcPr>
            <w:tcW w:w="2341" w:type="dxa"/>
            <w:gridSpan w:val="4"/>
            <w:tcBorders>
              <w:left w:val="thickThinSmallGap" w:sz="12" w:space="0" w:color="auto"/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Elevated SALP</w:t>
            </w:r>
          </w:p>
        </w:tc>
        <w:tc>
          <w:tcPr>
            <w:tcW w:w="2458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prox</w:t>
            </w:r>
            <w:proofErr w:type="gramEnd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humerus</w:t>
            </w:r>
            <w:proofErr w:type="spellEnd"/>
          </w:p>
        </w:tc>
        <w:tc>
          <w:tcPr>
            <w:tcW w:w="0" w:type="auto"/>
            <w:gridSpan w:val="6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Age at diagnosis</w:t>
            </w:r>
          </w:p>
        </w:tc>
      </w:tr>
      <w:tr w:rsidR="00632846" w:rsidRPr="007A5796" w:rsidTr="00091369">
        <w:tc>
          <w:tcPr>
            <w:tcW w:w="0" w:type="auto"/>
            <w:vMerge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ST</w:t>
            </w:r>
          </w:p>
        </w:tc>
        <w:tc>
          <w:tcPr>
            <w:tcW w:w="1266" w:type="dxa"/>
            <w:gridSpan w:val="2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DFI</w:t>
            </w:r>
          </w:p>
        </w:tc>
        <w:tc>
          <w:tcPr>
            <w:tcW w:w="1195" w:type="dxa"/>
            <w:gridSpan w:val="2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ST</w:t>
            </w:r>
          </w:p>
        </w:tc>
        <w:tc>
          <w:tcPr>
            <w:tcW w:w="1263" w:type="dxa"/>
            <w:gridSpan w:val="2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DFI</w:t>
            </w:r>
          </w:p>
        </w:tc>
        <w:tc>
          <w:tcPr>
            <w:tcW w:w="0" w:type="auto"/>
            <w:gridSpan w:val="3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ST</w:t>
            </w:r>
          </w:p>
        </w:tc>
        <w:tc>
          <w:tcPr>
            <w:tcW w:w="0" w:type="auto"/>
            <w:gridSpan w:val="3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DFI</w:t>
            </w:r>
          </w:p>
        </w:tc>
      </w:tr>
      <w:tr w:rsidR="00632846" w:rsidRPr="007A5796" w:rsidTr="00091369">
        <w:tc>
          <w:tcPr>
            <w:tcW w:w="0" w:type="auto"/>
            <w:vMerge/>
            <w:tcBorders>
              <w:bottom w:val="thickThinSmallGap" w:sz="12" w:space="0" w:color="auto"/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thickThinSmallGap" w:sz="12" w:space="0" w:color="auto"/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MST</w:t>
            </w:r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788" w:type="dxa"/>
            <w:tcBorders>
              <w:bottom w:val="thickThinSmallGap" w:sz="12" w:space="0" w:color="auto"/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MDFI</w:t>
            </w:r>
          </w:p>
        </w:tc>
        <w:tc>
          <w:tcPr>
            <w:tcW w:w="529" w:type="dxa"/>
            <w:tcBorders>
              <w:left w:val="double" w:sz="4" w:space="0" w:color="auto"/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MST</w:t>
            </w:r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785" w:type="dxa"/>
            <w:tcBorders>
              <w:bottom w:val="thickThinSmallGap" w:sz="12" w:space="0" w:color="auto"/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MDFI</w:t>
            </w:r>
          </w:p>
        </w:tc>
        <w:tc>
          <w:tcPr>
            <w:tcW w:w="0" w:type="auto"/>
            <w:tcBorders>
              <w:left w:val="double" w:sz="4" w:space="0" w:color="auto"/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MST</w:t>
            </w:r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MDFI</w:t>
            </w:r>
          </w:p>
        </w:tc>
        <w:tc>
          <w:tcPr>
            <w:tcW w:w="0" w:type="auto"/>
            <w:tcBorders>
              <w:bottom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</w:p>
        </w:tc>
      </w:tr>
      <w:tr w:rsidR="00632846" w:rsidRPr="007A5796" w:rsidTr="00091369">
        <w:tc>
          <w:tcPr>
            <w:tcW w:w="0" w:type="auto"/>
            <w:tcBorders>
              <w:top w:val="thickThinSmallGap" w:sz="12" w:space="0" w:color="auto"/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McMahon, 2011</w:t>
            </w:r>
          </w:p>
        </w:tc>
        <w:tc>
          <w:tcPr>
            <w:tcW w:w="0" w:type="auto"/>
            <w:tcBorders>
              <w:top w:val="thickThinSmallGap" w:sz="12" w:space="0" w:color="auto"/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top w:val="thickThinSmallGap" w:sz="12" w:space="0" w:color="auto"/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dxa"/>
            <w:tcBorders>
              <w:top w:val="thickThinSmallGap" w:sz="12" w:space="0" w:color="auto"/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top w:val="thickThinSmallGap" w:sz="12" w:space="0" w:color="auto"/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  <w:tcBorders>
              <w:top w:val="thickThinSmallGap" w:sz="12" w:space="0" w:color="auto"/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Saam</w:t>
            </w:r>
            <w:proofErr w:type="spellEnd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, 2011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Sottnik</w:t>
            </w:r>
            <w:proofErr w:type="spellEnd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, 2010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Selvarajah</w:t>
            </w:r>
            <w:proofErr w:type="spellEnd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, 2009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Phillips, 2009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Miller, 2009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Thamm</w:t>
            </w:r>
            <w:proofErr w:type="spellEnd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, 2008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Kow</w:t>
            </w:r>
            <w:proofErr w:type="spellEnd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, 2008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Moore, 2007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McNeill, 2007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Liptak</w:t>
            </w:r>
            <w:proofErr w:type="spellEnd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, 2006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Chun, 2005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Hillers, 2005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Kent, 2004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Kirpensteijn</w:t>
            </w:r>
            <w:proofErr w:type="gram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,2002</w:t>
            </w:r>
            <w:proofErr w:type="gramEnd"/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Vail, 2002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Garzotto</w:t>
            </w:r>
            <w:proofErr w:type="spellEnd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, 2000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Bergman, 1996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2846" w:rsidRPr="007A5796" w:rsidTr="00091369">
        <w:tc>
          <w:tcPr>
            <w:tcW w:w="0" w:type="auto"/>
            <w:tcBorders>
              <w:righ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Spodnick</w:t>
            </w:r>
            <w:proofErr w:type="spellEnd"/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, 1992</w:t>
            </w:r>
          </w:p>
        </w:tc>
        <w:tc>
          <w:tcPr>
            <w:tcW w:w="0" w:type="auto"/>
            <w:tcBorders>
              <w:left w:val="thickThinSmallGap" w:sz="12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8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9" w:type="dxa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tcBorders>
              <w:righ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796">
              <w:rPr>
                <w:rFonts w:ascii="Times New Roman" w:hAnsi="Times New Roman"/>
                <w:sz w:val="24"/>
                <w:szCs w:val="24"/>
                <w:lang w:val="en-GB"/>
              </w:rPr>
              <w:t>•</w:t>
            </w: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632846" w:rsidRPr="007A5796" w:rsidRDefault="00632846" w:rsidP="0009136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632846" w:rsidRPr="007A5796" w:rsidRDefault="00632846" w:rsidP="00632846">
      <w:pPr>
        <w:rPr>
          <w:rFonts w:ascii="Times New Roman" w:hAnsi="Times New Roman"/>
          <w:sz w:val="24"/>
          <w:szCs w:val="24"/>
          <w:lang w:val="en-GB"/>
        </w:rPr>
      </w:pPr>
    </w:p>
    <w:p w:rsidR="00F72CDD" w:rsidRDefault="00F72CDD" w:rsidP="00632846"/>
    <w:sectPr w:rsidR="00F72CDD" w:rsidSect="00F72CD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846"/>
    <w:rsid w:val="000127B0"/>
    <w:rsid w:val="00151051"/>
    <w:rsid w:val="001A21C5"/>
    <w:rsid w:val="00307B1F"/>
    <w:rsid w:val="00310B20"/>
    <w:rsid w:val="00311B20"/>
    <w:rsid w:val="00313B20"/>
    <w:rsid w:val="0032137D"/>
    <w:rsid w:val="0033436C"/>
    <w:rsid w:val="0048447A"/>
    <w:rsid w:val="00487CD7"/>
    <w:rsid w:val="00560291"/>
    <w:rsid w:val="005D0D1C"/>
    <w:rsid w:val="005D3D1C"/>
    <w:rsid w:val="005F1DD6"/>
    <w:rsid w:val="00632846"/>
    <w:rsid w:val="00760F8E"/>
    <w:rsid w:val="00776F8D"/>
    <w:rsid w:val="00890F18"/>
    <w:rsid w:val="00A439E7"/>
    <w:rsid w:val="00AD5FD4"/>
    <w:rsid w:val="00BD63FB"/>
    <w:rsid w:val="00CC1A6F"/>
    <w:rsid w:val="00D25C9C"/>
    <w:rsid w:val="00D43D57"/>
    <w:rsid w:val="00D47D56"/>
    <w:rsid w:val="00F72CDD"/>
    <w:rsid w:val="00FC2DDF"/>
    <w:rsid w:val="00FE1E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9C3E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846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FD4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846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FD4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javascript:AL_get(this,%20'jour',%20'Vet%20Surg.');" TargetMode="External"/><Relationship Id="rId21" Type="http://schemas.openxmlformats.org/officeDocument/2006/relationships/hyperlink" Target="javascript:AL_get(this,%20'jour',%20'Clin%20Cancer%20Res.');" TargetMode="External"/><Relationship Id="rId22" Type="http://schemas.openxmlformats.org/officeDocument/2006/relationships/hyperlink" Target="javascript:AL_get(this,%20'jour',%20'J%20Am%20Vet%20Med%20Assoc.');" TargetMode="External"/><Relationship Id="rId23" Type="http://schemas.openxmlformats.org/officeDocument/2006/relationships/hyperlink" Target="javascript:AL_get(this,%20'jour',%20'J%20Natl%20Cancer%20Inst.');" TargetMode="External"/><Relationship Id="rId24" Type="http://schemas.openxmlformats.org/officeDocument/2006/relationships/hyperlink" Target="javascript:AL_get(this,%20'jour',%20'J%20Vet%20Intern%20Med.');" TargetMode="External"/><Relationship Id="rId25" Type="http://schemas.openxmlformats.org/officeDocument/2006/relationships/hyperlink" Target="javascript:AL_get(this,%20'jour',%20'Cancer.');" TargetMode="External"/><Relationship Id="rId26" Type="http://schemas.openxmlformats.org/officeDocument/2006/relationships/hyperlink" Target="javascript:AL_get(this,%20'jour',%20'J%20Am%20Anim%20Hosp%20Assoc.');" TargetMode="External"/><Relationship Id="rId27" Type="http://schemas.openxmlformats.org/officeDocument/2006/relationships/hyperlink" Target="javascript:AL_get(this,%20'jour',%20'Cancer.');" TargetMode="External"/><Relationship Id="rId28" Type="http://schemas.openxmlformats.org/officeDocument/2006/relationships/hyperlink" Target="javascript:AL_get(this,%20'jour',%20'J%20Am%20Vet%20Med%20Assoc.');" TargetMode="External"/><Relationship Id="rId29" Type="http://schemas.openxmlformats.org/officeDocument/2006/relationships/hyperlink" Target="javascript:AL_get(this,%20'jour',%20'Tumour%20Biol.');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javascript:AL_get(this,%20'jour',%20'J%20Am%20Vet%20Med%20Assoc.');" TargetMode="External"/><Relationship Id="rId30" Type="http://schemas.openxmlformats.org/officeDocument/2006/relationships/hyperlink" Target="javascript:AL_get(this,%20'jour',%20'J%20Am%20Vet%20Med%20Assoc.');" TargetMode="External"/><Relationship Id="rId31" Type="http://schemas.openxmlformats.org/officeDocument/2006/relationships/hyperlink" Target="javascript:AL_get(this,%20'jour',%20'Vet%20Comp%20Oncol.');" TargetMode="External"/><Relationship Id="rId32" Type="http://schemas.openxmlformats.org/officeDocument/2006/relationships/hyperlink" Target="javascript:AL_get(this,%20'jour',%20'J%20Vet%20Intern%20Med.');" TargetMode="External"/><Relationship Id="rId9" Type="http://schemas.openxmlformats.org/officeDocument/2006/relationships/hyperlink" Target="javascript:AL_get(this,%20'jour',%20'Cancer.');" TargetMode="External"/><Relationship Id="rId6" Type="http://schemas.openxmlformats.org/officeDocument/2006/relationships/hyperlink" Target="javascript:AL_get(this,%20'jour',%20'Eur%20J%20Cancer.');" TargetMode="External"/><Relationship Id="rId7" Type="http://schemas.openxmlformats.org/officeDocument/2006/relationships/hyperlink" Target="javascript:AL_get(this,%20'jour',%20'J%20Am%20Vet%20Med%20Assoc.');" TargetMode="External"/><Relationship Id="rId8" Type="http://schemas.openxmlformats.org/officeDocument/2006/relationships/hyperlink" Target="javascript:AL_get(this,%20'jour',%20'J%20Am%20Vet%20Med%20Assoc.');" TargetMode="External"/><Relationship Id="rId33" Type="http://schemas.openxmlformats.org/officeDocument/2006/relationships/hyperlink" Target="javascript:AL_get(this,%20'jour',%20'J%20Am%20Vet%20Med%20Assoc.');" TargetMode="External"/><Relationship Id="rId34" Type="http://schemas.openxmlformats.org/officeDocument/2006/relationships/hyperlink" Target="javascript:AL_get(this,%20'jour',%20'Cancer%20Chemother%20Pharmacol.');" TargetMode="External"/><Relationship Id="rId35" Type="http://schemas.openxmlformats.org/officeDocument/2006/relationships/hyperlink" Target="javascript:AL_get(this,%20'jour',%20'Cancer.');" TargetMode="External"/><Relationship Id="rId36" Type="http://schemas.openxmlformats.org/officeDocument/2006/relationships/fontTable" Target="fontTable.xml"/><Relationship Id="rId10" Type="http://schemas.openxmlformats.org/officeDocument/2006/relationships/hyperlink" Target="javascript:AL_get(this,%20'jour',%20'J%20Vet%20Intern%20Med.');" TargetMode="External"/><Relationship Id="rId11" Type="http://schemas.openxmlformats.org/officeDocument/2006/relationships/hyperlink" Target="javascript:AL_get(this,%20'jour',%20'J%20Am%20Anim%20Hosp%20Assoc.');" TargetMode="External"/><Relationship Id="rId12" Type="http://schemas.openxmlformats.org/officeDocument/2006/relationships/hyperlink" Target="javascript:AL_get(this,%20'jour',%20'J%20Am%20Vet%20Med%20Assoc.');" TargetMode="External"/><Relationship Id="rId13" Type="http://schemas.openxmlformats.org/officeDocument/2006/relationships/hyperlink" Target="javascript:AL_get(this,%20'jour',%20'Cancer%20Epidemiol%20Biomarkers%20Prev.');" TargetMode="External"/><Relationship Id="rId14" Type="http://schemas.openxmlformats.org/officeDocument/2006/relationships/hyperlink" Target="javascript:AL_get(this,%20'jour',%20'J%20Cancer%20Res%20Clin%20Oncol.');" TargetMode="External"/><Relationship Id="rId15" Type="http://schemas.openxmlformats.org/officeDocument/2006/relationships/hyperlink" Target="javascript:AL_get(this,%20'jour',%20'Clin%20Cancer%20Res.');" TargetMode="External"/><Relationship Id="rId16" Type="http://schemas.openxmlformats.org/officeDocument/2006/relationships/hyperlink" Target="javascript:AL_get(this,%20'jour',%20'Nat%20Med.');" TargetMode="External"/><Relationship Id="rId17" Type="http://schemas.openxmlformats.org/officeDocument/2006/relationships/hyperlink" Target="javascript:AL_get(this,%20'jour',%20'Vet%20Pathol.');" TargetMode="External"/><Relationship Id="rId18" Type="http://schemas.openxmlformats.org/officeDocument/2006/relationships/hyperlink" Target="javascript:AL_get(this,%20'jour',%20'Mol%20Cell%20Endocrinol.');" TargetMode="External"/><Relationship Id="rId19" Type="http://schemas.openxmlformats.org/officeDocument/2006/relationships/hyperlink" Target="javascript:AL_get(this,%20'jour',%20'Vet%20Surg.');" TargetMode="External"/><Relationship Id="rId3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25</Words>
  <Characters>13254</Characters>
  <Application>Microsoft Macintosh Word</Application>
  <DocSecurity>0</DocSecurity>
  <Lines>110</Lines>
  <Paragraphs>31</Paragraphs>
  <ScaleCrop>false</ScaleCrop>
  <Company/>
  <LinksUpToDate>false</LinksUpToDate>
  <CharactersWithSpaces>15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e Kirpensteijn</dc:creator>
  <cp:keywords/>
  <dc:description/>
  <cp:lastModifiedBy>Jolle Kirpensteijn</cp:lastModifiedBy>
  <cp:revision>1</cp:revision>
  <dcterms:created xsi:type="dcterms:W3CDTF">2012-03-27T09:46:00Z</dcterms:created>
  <dcterms:modified xsi:type="dcterms:W3CDTF">2012-03-27T09:46:00Z</dcterms:modified>
</cp:coreProperties>
</file>